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38C64" w14:textId="5A1AF66E" w:rsidR="00EA3F32" w:rsidRDefault="00BC6D20" w:rsidP="00EA3F32">
      <w:pPr>
        <w:pStyle w:val="Rubrik1"/>
        <w:rPr>
          <w:color w:val="auto"/>
          <w:lang w:val="en-US"/>
        </w:rPr>
      </w:pPr>
      <w:r>
        <w:rPr>
          <w:color w:val="auto"/>
          <w:lang w:val="en-US"/>
        </w:rPr>
        <w:t xml:space="preserve">Supplementary material for </w:t>
      </w:r>
    </w:p>
    <w:p w14:paraId="4546220F" w14:textId="4D054390" w:rsidR="00631010" w:rsidRDefault="00631010" w:rsidP="00912C1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631010">
        <w:rPr>
          <w:rFonts w:ascii="Arial" w:hAnsi="Arial" w:cs="Arial"/>
          <w:b/>
          <w:bCs/>
          <w:sz w:val="20"/>
          <w:szCs w:val="20"/>
          <w:lang w:val="en-US"/>
        </w:rPr>
        <w:t>Pediatric obesity and the risk of multiple sclerosis: A nationwide prospective cohort study</w:t>
      </w:r>
    </w:p>
    <w:p w14:paraId="35525C9E" w14:textId="77777777" w:rsidR="00631010" w:rsidRDefault="00631010" w:rsidP="00912C1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A77592" w14:textId="2E956BB9" w:rsidR="00912C1A" w:rsidRDefault="00912C1A" w:rsidP="00912C1A">
      <w:pPr>
        <w:rPr>
          <w:rFonts w:ascii="Arial" w:hAnsi="Arial" w:cs="Arial"/>
          <w:sz w:val="20"/>
          <w:szCs w:val="20"/>
          <w:lang w:val="en-US"/>
        </w:rPr>
      </w:pPr>
      <w:r w:rsidRPr="008E13D9">
        <w:rPr>
          <w:rFonts w:ascii="Arial" w:hAnsi="Arial" w:cs="Arial"/>
          <w:sz w:val="20"/>
          <w:szCs w:val="20"/>
          <w:lang w:val="en-US"/>
        </w:rPr>
        <w:t>Hagman E, Putri RR, Danielsson P, Marcus C</w:t>
      </w:r>
    </w:p>
    <w:p w14:paraId="0465012B" w14:textId="77777777" w:rsidR="00BC6D20" w:rsidRDefault="00BC6D20" w:rsidP="00BC6D20">
      <w:pPr>
        <w:rPr>
          <w:lang w:val="en-US"/>
        </w:rPr>
      </w:pPr>
    </w:p>
    <w:p w14:paraId="01C1F37C" w14:textId="77777777" w:rsidR="00912C1A" w:rsidRDefault="00912C1A" w:rsidP="00BC6D20">
      <w:pPr>
        <w:rPr>
          <w:lang w:val="en-US"/>
        </w:rPr>
      </w:pPr>
    </w:p>
    <w:p w14:paraId="7A276A7A" w14:textId="77777777" w:rsidR="00912C1A" w:rsidRPr="00BC6D20" w:rsidRDefault="00912C1A" w:rsidP="00BC6D20">
      <w:pPr>
        <w:rPr>
          <w:lang w:val="en-US"/>
        </w:rPr>
      </w:pP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9"/>
        <w:gridCol w:w="2200"/>
      </w:tblGrid>
      <w:tr w:rsidR="00083622" w:rsidRPr="00B32BEB" w14:paraId="6A7E39E0" w14:textId="77777777" w:rsidTr="00B32BEB">
        <w:trPr>
          <w:jc w:val="center"/>
        </w:trPr>
        <w:tc>
          <w:tcPr>
            <w:tcW w:w="5579" w:type="dxa"/>
            <w:gridSpan w:val="2"/>
            <w:tcBorders>
              <w:bottom w:val="single" w:sz="4" w:space="0" w:color="auto"/>
            </w:tcBorders>
          </w:tcPr>
          <w:p w14:paraId="628A30C7" w14:textId="2656611A" w:rsidR="00083622" w:rsidRPr="00B32BEB" w:rsidRDefault="00083622" w:rsidP="00B32BEB">
            <w:pPr>
              <w:spacing w:before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BEB">
              <w:rPr>
                <w:rFonts w:ascii="Arial" w:hAnsi="Arial" w:cs="Arial"/>
                <w:sz w:val="20"/>
                <w:szCs w:val="20"/>
                <w:lang w:val="en-US"/>
              </w:rPr>
              <w:t>Supplementary Table 1. ICD-10 codes used at exclusion</w:t>
            </w:r>
          </w:p>
        </w:tc>
      </w:tr>
      <w:tr w:rsidR="00EA3F32" w:rsidRPr="00B32BEB" w14:paraId="1CE4A6DE" w14:textId="77777777" w:rsidTr="00B32BEB">
        <w:trPr>
          <w:jc w:val="center"/>
        </w:trPr>
        <w:tc>
          <w:tcPr>
            <w:tcW w:w="3379" w:type="dxa"/>
            <w:tcBorders>
              <w:bottom w:val="single" w:sz="4" w:space="0" w:color="auto"/>
            </w:tcBorders>
          </w:tcPr>
          <w:p w14:paraId="10BDACB3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  <w:r w:rsidRPr="00B32BE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579716BC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 xml:space="preserve">ICD-10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code</w:t>
            </w:r>
            <w:proofErr w:type="spellEnd"/>
          </w:p>
        </w:tc>
      </w:tr>
      <w:tr w:rsidR="00EA3F32" w:rsidRPr="00B32BEB" w14:paraId="02B6F6A9" w14:textId="77777777" w:rsidTr="00B32BEB">
        <w:trPr>
          <w:jc w:val="center"/>
        </w:trPr>
        <w:tc>
          <w:tcPr>
            <w:tcW w:w="3379" w:type="dxa"/>
          </w:tcPr>
          <w:p w14:paraId="1DF38CF8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 xml:space="preserve">Down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2373CE07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90</w:t>
            </w:r>
          </w:p>
        </w:tc>
      </w:tr>
      <w:tr w:rsidR="00EA3F32" w:rsidRPr="00B32BEB" w14:paraId="2E5429F8" w14:textId="77777777" w:rsidTr="00B32BEB">
        <w:trPr>
          <w:jc w:val="center"/>
        </w:trPr>
        <w:tc>
          <w:tcPr>
            <w:tcW w:w="3379" w:type="dxa"/>
          </w:tcPr>
          <w:p w14:paraId="402172CF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Prader-Willi</w:t>
            </w:r>
            <w:proofErr w:type="spellEnd"/>
            <w:r w:rsidRPr="00B32B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5E3E38A1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871</w:t>
            </w:r>
          </w:p>
        </w:tc>
      </w:tr>
      <w:tr w:rsidR="00EA3F32" w:rsidRPr="00B32BEB" w14:paraId="6D57049E" w14:textId="77777777" w:rsidTr="00B32BEB">
        <w:trPr>
          <w:jc w:val="center"/>
        </w:trPr>
        <w:tc>
          <w:tcPr>
            <w:tcW w:w="3379" w:type="dxa"/>
          </w:tcPr>
          <w:p w14:paraId="6DDAD8D2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Laurence-Moon-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Biedi</w:t>
            </w:r>
            <w:proofErr w:type="spellEnd"/>
            <w:r w:rsidRPr="00B32B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7FBCE64C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878</w:t>
            </w:r>
          </w:p>
        </w:tc>
      </w:tr>
      <w:tr w:rsidR="00EA3F32" w:rsidRPr="00B32BEB" w14:paraId="4AB0BDC0" w14:textId="77777777" w:rsidTr="00B32BEB">
        <w:trPr>
          <w:jc w:val="center"/>
        </w:trPr>
        <w:tc>
          <w:tcPr>
            <w:tcW w:w="3379" w:type="dxa"/>
          </w:tcPr>
          <w:p w14:paraId="3E590C3F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 xml:space="preserve">Russel-Silver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7937A79F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871G</w:t>
            </w:r>
          </w:p>
        </w:tc>
      </w:tr>
      <w:tr w:rsidR="00EA3F32" w:rsidRPr="00B32BEB" w14:paraId="629900DF" w14:textId="77777777" w:rsidTr="00B32BEB">
        <w:trPr>
          <w:jc w:val="center"/>
        </w:trPr>
        <w:tc>
          <w:tcPr>
            <w:tcW w:w="3379" w:type="dxa"/>
          </w:tcPr>
          <w:p w14:paraId="796C4F68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Noonan</w:t>
            </w:r>
            <w:proofErr w:type="spellEnd"/>
            <w:r w:rsidRPr="00B32B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4B2F2EC2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871E</w:t>
            </w:r>
          </w:p>
        </w:tc>
      </w:tr>
      <w:tr w:rsidR="00EA3F32" w:rsidRPr="00B32BEB" w14:paraId="2BB175B4" w14:textId="77777777" w:rsidTr="00B32BEB">
        <w:trPr>
          <w:jc w:val="center"/>
        </w:trPr>
        <w:tc>
          <w:tcPr>
            <w:tcW w:w="3379" w:type="dxa"/>
          </w:tcPr>
          <w:p w14:paraId="22C34B72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Klinefelter’s</w:t>
            </w:r>
            <w:proofErr w:type="spellEnd"/>
            <w:r w:rsidRPr="00B32B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2200" w:type="dxa"/>
          </w:tcPr>
          <w:p w14:paraId="3932257D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98</w:t>
            </w:r>
          </w:p>
        </w:tc>
      </w:tr>
      <w:tr w:rsidR="00EA3F32" w:rsidRPr="00B32BEB" w14:paraId="1A978A99" w14:textId="77777777" w:rsidTr="00B32BEB">
        <w:trPr>
          <w:jc w:val="center"/>
        </w:trPr>
        <w:tc>
          <w:tcPr>
            <w:tcW w:w="3379" w:type="dxa"/>
          </w:tcPr>
          <w:p w14:paraId="51FD4325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 xml:space="preserve">Fragile X </w:t>
            </w: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2200" w:type="dxa"/>
          </w:tcPr>
          <w:p w14:paraId="7C05CA97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992</w:t>
            </w:r>
          </w:p>
        </w:tc>
      </w:tr>
      <w:tr w:rsidR="00EA3F32" w:rsidRPr="00B32BEB" w14:paraId="7DE1204B" w14:textId="77777777" w:rsidTr="00B32BEB">
        <w:trPr>
          <w:jc w:val="center"/>
        </w:trPr>
        <w:tc>
          <w:tcPr>
            <w:tcW w:w="3379" w:type="dxa"/>
          </w:tcPr>
          <w:p w14:paraId="42ACDF9B" w14:textId="77777777" w:rsidR="00EA3F32" w:rsidRPr="00B32BEB" w:rsidRDefault="00EA3F32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Turner syndrom</w:t>
            </w:r>
          </w:p>
        </w:tc>
        <w:tc>
          <w:tcPr>
            <w:tcW w:w="2200" w:type="dxa"/>
          </w:tcPr>
          <w:p w14:paraId="7D0B16D8" w14:textId="77777777" w:rsidR="00EA3F32" w:rsidRPr="00B32BEB" w:rsidRDefault="00EA3F32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>Q96</w:t>
            </w:r>
          </w:p>
        </w:tc>
      </w:tr>
      <w:tr w:rsidR="00EA3F32" w:rsidRPr="00B32BEB" w14:paraId="15D9262E" w14:textId="77777777" w:rsidTr="00B32BEB">
        <w:trPr>
          <w:jc w:val="center"/>
        </w:trPr>
        <w:tc>
          <w:tcPr>
            <w:tcW w:w="3379" w:type="dxa"/>
          </w:tcPr>
          <w:p w14:paraId="4AD04B22" w14:textId="0A3C332D" w:rsidR="00EA3F32" w:rsidRPr="00B32BEB" w:rsidRDefault="00B02A56" w:rsidP="00B32BE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BEB">
              <w:rPr>
                <w:rFonts w:ascii="Arial" w:hAnsi="Arial" w:cs="Arial"/>
                <w:sz w:val="20"/>
                <w:szCs w:val="20"/>
              </w:rPr>
              <w:t>Chraniopharyngioma</w:t>
            </w:r>
            <w:proofErr w:type="spellEnd"/>
          </w:p>
        </w:tc>
        <w:tc>
          <w:tcPr>
            <w:tcW w:w="2200" w:type="dxa"/>
          </w:tcPr>
          <w:p w14:paraId="33DF3AA2" w14:textId="39C9F8C5" w:rsidR="00EA3F32" w:rsidRPr="00B32BEB" w:rsidRDefault="00BE4341" w:rsidP="00B32BE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BEB">
              <w:rPr>
                <w:rFonts w:ascii="Arial" w:hAnsi="Arial" w:cs="Arial"/>
                <w:sz w:val="20"/>
                <w:szCs w:val="20"/>
              </w:rPr>
              <w:t xml:space="preserve">D353, </w:t>
            </w:r>
            <w:r w:rsidR="00B02A56" w:rsidRPr="00B32BEB">
              <w:rPr>
                <w:rFonts w:ascii="Arial" w:hAnsi="Arial" w:cs="Arial"/>
                <w:sz w:val="20"/>
                <w:szCs w:val="20"/>
              </w:rPr>
              <w:t>D444, C752</w:t>
            </w:r>
          </w:p>
        </w:tc>
      </w:tr>
    </w:tbl>
    <w:p w14:paraId="7AA7DEFB" w14:textId="77777777" w:rsidR="00EA3F32" w:rsidRDefault="00EA3F32" w:rsidP="00EA3F32"/>
    <w:p w14:paraId="10E8AA20" w14:textId="77777777" w:rsidR="00ED5797" w:rsidRDefault="00ED5797" w:rsidP="00EA3F32"/>
    <w:p w14:paraId="6E01D6C2" w14:textId="77777777" w:rsidR="00ED5797" w:rsidRDefault="00ED5797" w:rsidP="00EA3F32"/>
    <w:p w14:paraId="73B23986" w14:textId="5BE614EA" w:rsidR="00D357EA" w:rsidRPr="00423833" w:rsidRDefault="00D357EA" w:rsidP="00CE3E47">
      <w:pPr>
        <w:rPr>
          <w:lang w:val="en-US"/>
        </w:rPr>
      </w:pPr>
    </w:p>
    <w:sectPr w:rsidR="00D357EA" w:rsidRPr="0042383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F09A6" w14:textId="77777777" w:rsidR="00BC3273" w:rsidRDefault="00BC3273" w:rsidP="00BC3273">
      <w:pPr>
        <w:spacing w:after="0" w:line="240" w:lineRule="auto"/>
      </w:pPr>
      <w:r>
        <w:separator/>
      </w:r>
    </w:p>
  </w:endnote>
  <w:endnote w:type="continuationSeparator" w:id="0">
    <w:p w14:paraId="42EEC47C" w14:textId="77777777" w:rsidR="00BC3273" w:rsidRDefault="00BC3273" w:rsidP="00BC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2656596"/>
      <w:docPartObj>
        <w:docPartGallery w:val="Page Numbers (Bottom of Page)"/>
        <w:docPartUnique/>
      </w:docPartObj>
    </w:sdtPr>
    <w:sdtContent>
      <w:p w14:paraId="68937259" w14:textId="2DBBC29D" w:rsidR="00BC3273" w:rsidRDefault="00BC327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(1)</w:t>
        </w:r>
      </w:p>
    </w:sdtContent>
  </w:sdt>
  <w:p w14:paraId="692DD48F" w14:textId="77777777" w:rsidR="00BC3273" w:rsidRDefault="00BC327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2E598E" w14:textId="77777777" w:rsidR="00BC3273" w:rsidRDefault="00BC3273" w:rsidP="00BC3273">
      <w:pPr>
        <w:spacing w:after="0" w:line="240" w:lineRule="auto"/>
      </w:pPr>
      <w:r>
        <w:separator/>
      </w:r>
    </w:p>
  </w:footnote>
  <w:footnote w:type="continuationSeparator" w:id="0">
    <w:p w14:paraId="0B78774F" w14:textId="77777777" w:rsidR="00BC3273" w:rsidRDefault="00BC3273" w:rsidP="00BC3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7F"/>
    <w:rsid w:val="00044219"/>
    <w:rsid w:val="00044F1B"/>
    <w:rsid w:val="00083622"/>
    <w:rsid w:val="00114A8C"/>
    <w:rsid w:val="001333F9"/>
    <w:rsid w:val="00177BFC"/>
    <w:rsid w:val="00200D69"/>
    <w:rsid w:val="002352E1"/>
    <w:rsid w:val="00243F49"/>
    <w:rsid w:val="00257689"/>
    <w:rsid w:val="002F3152"/>
    <w:rsid w:val="00317945"/>
    <w:rsid w:val="003C0D97"/>
    <w:rsid w:val="00420DF4"/>
    <w:rsid w:val="00423833"/>
    <w:rsid w:val="004840D0"/>
    <w:rsid w:val="004917F0"/>
    <w:rsid w:val="00497295"/>
    <w:rsid w:val="004B1108"/>
    <w:rsid w:val="004C6EE0"/>
    <w:rsid w:val="0050422A"/>
    <w:rsid w:val="0053787F"/>
    <w:rsid w:val="005717C7"/>
    <w:rsid w:val="005D1CCE"/>
    <w:rsid w:val="00631010"/>
    <w:rsid w:val="00647BCE"/>
    <w:rsid w:val="00657D54"/>
    <w:rsid w:val="006A2F41"/>
    <w:rsid w:val="006B49A9"/>
    <w:rsid w:val="0071728C"/>
    <w:rsid w:val="0073794B"/>
    <w:rsid w:val="00747B35"/>
    <w:rsid w:val="00756207"/>
    <w:rsid w:val="0078654C"/>
    <w:rsid w:val="0080696E"/>
    <w:rsid w:val="00806C46"/>
    <w:rsid w:val="00912C1A"/>
    <w:rsid w:val="00964728"/>
    <w:rsid w:val="009766D4"/>
    <w:rsid w:val="00985C0E"/>
    <w:rsid w:val="00AA53D0"/>
    <w:rsid w:val="00AB0EF6"/>
    <w:rsid w:val="00AF252F"/>
    <w:rsid w:val="00B02A56"/>
    <w:rsid w:val="00B32BEB"/>
    <w:rsid w:val="00B359C7"/>
    <w:rsid w:val="00BC3273"/>
    <w:rsid w:val="00BC6D20"/>
    <w:rsid w:val="00BD3661"/>
    <w:rsid w:val="00BE4341"/>
    <w:rsid w:val="00C863F5"/>
    <w:rsid w:val="00CA3A0D"/>
    <w:rsid w:val="00CE3E47"/>
    <w:rsid w:val="00CE5BA4"/>
    <w:rsid w:val="00D0712A"/>
    <w:rsid w:val="00D357EA"/>
    <w:rsid w:val="00EA3F32"/>
    <w:rsid w:val="00ED5797"/>
    <w:rsid w:val="00EE22D9"/>
    <w:rsid w:val="00FA12C7"/>
    <w:rsid w:val="00FA2008"/>
    <w:rsid w:val="00FF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839FB"/>
  <w15:chartTrackingRefBased/>
  <w15:docId w15:val="{970B8E71-BD3C-4D0A-AB98-C77771AE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F32"/>
  </w:style>
  <w:style w:type="paragraph" w:styleId="Rubrik1">
    <w:name w:val="heading 1"/>
    <w:basedOn w:val="Normal"/>
    <w:next w:val="Normal"/>
    <w:link w:val="Rubrik1Char"/>
    <w:uiPriority w:val="9"/>
    <w:qFormat/>
    <w:rsid w:val="00537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37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37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37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37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37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37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37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37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37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37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3787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3787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3787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3787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3787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3787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37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37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7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37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37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3787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3787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378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37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3787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3787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A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BC32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C3273"/>
  </w:style>
  <w:style w:type="paragraph" w:styleId="Sidfot">
    <w:name w:val="footer"/>
    <w:basedOn w:val="Normal"/>
    <w:link w:val="SidfotChar"/>
    <w:uiPriority w:val="99"/>
    <w:unhideWhenUsed/>
    <w:rsid w:val="00BC32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C3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24C57-05E2-4931-B6F0-912B39A0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0</Words>
  <Characters>426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agman</dc:creator>
  <cp:keywords/>
  <dc:description/>
  <cp:lastModifiedBy>Emilia Hagman</cp:lastModifiedBy>
  <cp:revision>52</cp:revision>
  <dcterms:created xsi:type="dcterms:W3CDTF">2024-06-04T10:32:00Z</dcterms:created>
  <dcterms:modified xsi:type="dcterms:W3CDTF">2024-07-11T11:54:00Z</dcterms:modified>
</cp:coreProperties>
</file>